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0"/>
        <w:rPr/>
      </w:pPr>
      <w:r>
        <w:rPr/>
        <w:t>Table S2. Sample descriptions and subtype analysis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1530"/>
        <w:gridCol w:w="3960"/>
        <w:gridCol w:w="90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 Co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linical Sympto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lad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ASti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v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in lesion, Conjunct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ALt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v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, Lymphaden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ALsyl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e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ido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ALspu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e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eezing, fight abscess, fever, depr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erwoo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nic proliferative otitis exreena, cocci and aural haematoma, fight abs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bog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tchel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rhea, glauco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lu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any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derately severe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mrb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t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pi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. Wengre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so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tchel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nicous anemia, cholangiohep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spp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tchel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st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jam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bu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t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junctivitis, salivary gland tumor, wt. Lo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r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v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, lymphaden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sa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v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UTI, 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ewar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aden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al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opportunistic infecti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hnk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opportunistic infections, diarrh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a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abnormal motor behavi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zep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s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normal motor behavi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Aher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. Wengre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. Sander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vere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1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. Sander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1-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. Sanders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. No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gn aprocrine cy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. No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2-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. No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Otob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’Nei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rrhea,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Oscr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dig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Ogro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tch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CTgri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li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depression, weakness, bite woun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HIs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Ba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nal failure, cysts, heartwor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Dja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m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Lbb_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ught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ver, wt. loss, dental absse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Lbrn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Lbb_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ught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ver, wt. loss, dental absse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/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Ljoe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dwal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ni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Lsq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ig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seces, conjunct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nic upper respiratoy infection, diabe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nic o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, ringwor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. Khu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Nsam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at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hyd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LAge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h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Emow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y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Ejac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y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cial absces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Ech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ekma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Dsil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riemelmey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lceration, stom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Deli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adenopathy, derm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Dsid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omit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Asbo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Akit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icksg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es, 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, fight abscesses, upper respiratory infection, sinus arthym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nn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t. loss, dental disease, fight woun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Imr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ust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Nbu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. Minneso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ute renal failu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Nnew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Jo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Omrk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ndah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Opoo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loy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nus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Oglw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MOras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loy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arrhea, 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NHlu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be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pper respiratory inf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NCboo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h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NCram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bisse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ngiv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OKlgr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K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. Kenn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, derm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. Kenn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es, dental disease, dermiti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. Kenn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es, dental disease, dermiti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PAge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oole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SCbo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Culler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TXkiz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Mani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TXoliv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Mani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TXtig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Cai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ngivitis, stom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TXyef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cCain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ngivitis, stomati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TXmte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ght Abscesses, ovarian cyst, roundwor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undworms, tapewor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1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ymptomati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oid hyperpla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onic dermatitis, roundworms, lymphoid hyperplas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1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undwor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1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oid hyperplasia, hypertrophic cardiomy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M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in lesions, fight woun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T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X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nstein/Sla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kin lesions, fight woun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VIca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uatman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ression, wt. lo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abk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. Abkovitz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abk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. Abkovitz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abk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. Abkovitz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abk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. Abkovitz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fle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ler/Fellow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bscess, lymphadenopathy, respiratory infe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kik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aler/Fellow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tal disease, wt. lo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Asea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. Gra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WItaz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elfan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ingivitis, stomat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</w:t>
            </w:r>
          </w:p>
        </w:tc>
      </w:tr>
    </w:tbl>
    <w:p>
      <w:pPr>
        <w:pStyle w:val="Style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sz w:val="4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color w:val="000000"/>
      <w:sz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cap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/>
    <w:rPr>
      <w:color w:val="000000"/>
      <w:sz w:val="24"/>
    </w:rPr>
  </w:style>
  <w:style w:type="paragraph" w:styleId="PlainText">
    <w:name w:val="Plain Text"/>
    <w:basedOn w:val="Normal"/>
    <w:qFormat/>
    <w:pPr/>
    <w:rPr>
      <w:rFonts w:ascii="Courier New" w:hAnsi="Courier New" w:cs="Courier New"/>
    </w:rPr>
  </w:style>
  <w:style w:type="paragraph" w:styleId="Style0">
    <w:name w:val="Style0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7T16:14:00Z</dcterms:created>
  <dc:creator>Mayo Clinic</dc:creator>
  <dc:description/>
  <cp:keywords/>
  <dc:language>en-US</dc:language>
  <cp:lastModifiedBy>Mayo Clinic</cp:lastModifiedBy>
  <dcterms:modified xsi:type="dcterms:W3CDTF">2010-07-17T16:14:00Z</dcterms:modified>
  <cp:revision>2</cp:revision>
  <dc:subject/>
  <dc:title>Table S1</dc:title>
</cp:coreProperties>
</file>